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8E32308" w:rsidR="00654E8F" w:rsidRDefault="00654E8F" w:rsidP="0001436A">
      <w:pPr>
        <w:pStyle w:val="SupplementaryMaterial"/>
      </w:pPr>
      <w:r w:rsidRPr="001549D3">
        <w:t>Supplementary Material</w:t>
      </w:r>
    </w:p>
    <w:p w14:paraId="1CC3DC53" w14:textId="77777777" w:rsidR="003568EB" w:rsidRPr="003568EB" w:rsidRDefault="003568EB" w:rsidP="003568EB">
      <w:pPr>
        <w:rPr>
          <w:lang w:bidi="ar"/>
        </w:rPr>
      </w:pPr>
    </w:p>
    <w:p w14:paraId="316BFB2C" w14:textId="684708A4" w:rsidR="004263D8" w:rsidRDefault="004263D8" w:rsidP="00C41774">
      <w:pPr>
        <w:jc w:val="center"/>
        <w:textAlignment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0823660E" wp14:editId="03764328">
            <wp:extent cx="5479200" cy="3877200"/>
            <wp:effectExtent l="0" t="0" r="762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9200" cy="38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4299F" w14:textId="5E817948" w:rsidR="004263D8" w:rsidRDefault="004263D8" w:rsidP="00C41774">
      <w:pPr>
        <w:jc w:val="center"/>
        <w:textAlignment w:val="center"/>
      </w:pPr>
      <w:r w:rsidRPr="0001436A">
        <w:rPr>
          <w:rFonts w:cs="Times New Roman"/>
          <w:b/>
          <w:szCs w:val="24"/>
        </w:rPr>
        <w:t xml:space="preserve">Supplementary Figure </w:t>
      </w:r>
      <w:r w:rsidR="00290286">
        <w:rPr>
          <w:rFonts w:cs="Times New Roman"/>
          <w:b/>
          <w:szCs w:val="24"/>
        </w:rPr>
        <w:t>S</w:t>
      </w:r>
      <w:r>
        <w:rPr>
          <w:rFonts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  <w:lang w:eastAsia="zh-CN"/>
        </w:rPr>
        <w:t xml:space="preserve"> </w:t>
      </w:r>
      <w:r w:rsidR="001475DD" w:rsidRPr="008965F0">
        <w:t>Electroantennographic</w:t>
      </w:r>
      <w:r w:rsidR="001475DD">
        <w:rPr>
          <w:lang w:eastAsia="zh-CN"/>
        </w:rPr>
        <w:t xml:space="preserve"> (EAG)</w:t>
      </w:r>
      <w:r>
        <w:rPr>
          <w:lang w:eastAsia="zh-CN"/>
        </w:rPr>
        <w:t xml:space="preserve"> </w:t>
      </w:r>
      <w:r w:rsidRPr="00C22DF6">
        <w:rPr>
          <w:lang w:eastAsia="zh-CN"/>
        </w:rPr>
        <w:t>signal</w:t>
      </w:r>
      <w:r>
        <w:rPr>
          <w:lang w:eastAsia="zh-CN"/>
        </w:rPr>
        <w:t xml:space="preserve"> of injected </w:t>
      </w:r>
      <w:proofErr w:type="spellStart"/>
      <w:r w:rsidRPr="008965F0">
        <w:rPr>
          <w:i/>
          <w:iCs/>
        </w:rPr>
        <w:t>Protaetia</w:t>
      </w:r>
      <w:proofErr w:type="spellEnd"/>
      <w:r w:rsidRPr="008965F0">
        <w:rPr>
          <w:i/>
          <w:iCs/>
        </w:rPr>
        <w:t xml:space="preserve"> </w:t>
      </w:r>
      <w:proofErr w:type="spellStart"/>
      <w:r w:rsidRPr="008965F0">
        <w:rPr>
          <w:i/>
          <w:iCs/>
        </w:rPr>
        <w:t>brevitarsis</w:t>
      </w:r>
      <w:proofErr w:type="spellEnd"/>
      <w:r w:rsidRPr="00C22DF6">
        <w:t>.</w:t>
      </w:r>
    </w:p>
    <w:p w14:paraId="1A747F04" w14:textId="02396BBD" w:rsidR="004263D8" w:rsidRDefault="004263D8" w:rsidP="00C41774">
      <w:pPr>
        <w:jc w:val="center"/>
        <w:textAlignment w:val="center"/>
      </w:pPr>
    </w:p>
    <w:p w14:paraId="6FE6D65F" w14:textId="0B41911D" w:rsidR="004263D8" w:rsidRDefault="004263D8" w:rsidP="00C41774">
      <w:pPr>
        <w:jc w:val="center"/>
        <w:textAlignment w:val="center"/>
        <w:rPr>
          <w:rFonts w:eastAsia="宋体" w:cs="Times New Roman"/>
          <w:b/>
          <w:bCs/>
          <w:color w:val="000000"/>
          <w:lang w:bidi="ar"/>
        </w:rPr>
      </w:pPr>
      <w:r>
        <w:rPr>
          <w:rFonts w:eastAsia="宋体" w:cs="Times New Roman"/>
          <w:b/>
          <w:bCs/>
          <w:noProof/>
          <w:color w:val="000000"/>
          <w:lang w:bidi="ar"/>
        </w:rPr>
        <w:lastRenderedPageBreak/>
        <w:drawing>
          <wp:inline distT="0" distB="0" distL="0" distR="0" wp14:anchorId="6244CDA2" wp14:editId="3B32144D">
            <wp:extent cx="4739640" cy="3389376"/>
            <wp:effectExtent l="0" t="0" r="381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29CCD" w14:textId="1E615775" w:rsidR="004263D8" w:rsidRDefault="004263D8" w:rsidP="004263D8">
      <w:pPr>
        <w:spacing w:line="360" w:lineRule="auto"/>
        <w:rPr>
          <w:lang w:eastAsia="zh-CN"/>
        </w:rPr>
      </w:pPr>
      <w:r w:rsidRPr="004263D8">
        <w:rPr>
          <w:rFonts w:cs="Times New Roman"/>
          <w:b/>
          <w:szCs w:val="24"/>
        </w:rPr>
        <w:t xml:space="preserve">Supplementary Figure </w:t>
      </w:r>
      <w:r w:rsidR="00290286">
        <w:rPr>
          <w:rFonts w:cs="Times New Roman"/>
          <w:b/>
          <w:szCs w:val="24"/>
        </w:rPr>
        <w:t>S</w:t>
      </w:r>
      <w:r w:rsidRPr="004263D8">
        <w:rPr>
          <w:rFonts w:cs="Times New Roman" w:hint="eastAsia"/>
          <w:b/>
          <w:szCs w:val="24"/>
          <w:lang w:eastAsia="zh-CN"/>
        </w:rPr>
        <w:t>2</w:t>
      </w:r>
      <w:r w:rsidRPr="004263D8">
        <w:rPr>
          <w:szCs w:val="24"/>
          <w:lang w:eastAsia="zh-CN"/>
        </w:rPr>
        <w:t xml:space="preserve"> </w:t>
      </w:r>
      <w:proofErr w:type="gramStart"/>
      <w:r w:rsidRPr="004263D8">
        <w:rPr>
          <w:szCs w:val="24"/>
          <w:lang w:eastAsia="zh-CN"/>
        </w:rPr>
        <w:t>The</w:t>
      </w:r>
      <w:proofErr w:type="gramEnd"/>
      <w:r w:rsidRPr="004263D8">
        <w:rPr>
          <w:szCs w:val="24"/>
          <w:lang w:eastAsia="zh-CN"/>
        </w:rPr>
        <w:t xml:space="preserve"> percentage of individuals successfully find food within 20 min</w:t>
      </w:r>
      <w:r>
        <w:rPr>
          <w:lang w:eastAsia="zh-CN"/>
        </w:rPr>
        <w:t>.</w:t>
      </w:r>
    </w:p>
    <w:p w14:paraId="6D68AF6B" w14:textId="77777777" w:rsidR="004263D8" w:rsidRDefault="004263D8" w:rsidP="00C41774">
      <w:pPr>
        <w:jc w:val="center"/>
        <w:textAlignment w:val="center"/>
        <w:rPr>
          <w:rFonts w:eastAsia="宋体" w:cs="Times New Roman"/>
          <w:b/>
          <w:bCs/>
          <w:color w:val="000000"/>
          <w:lang w:bidi="ar"/>
        </w:rPr>
      </w:pPr>
    </w:p>
    <w:p w14:paraId="3080C6DA" w14:textId="77777777" w:rsidR="00291B3F" w:rsidRDefault="00291B3F">
      <w:pPr>
        <w:spacing w:before="0" w:after="200" w:line="276" w:lineRule="auto"/>
        <w:rPr>
          <w:rFonts w:eastAsia="宋体" w:cs="Times New Roman"/>
          <w:b/>
          <w:bCs/>
          <w:color w:val="000000"/>
          <w:lang w:bidi="ar"/>
        </w:rPr>
      </w:pPr>
      <w:r>
        <w:rPr>
          <w:rFonts w:eastAsia="宋体" w:cs="Times New Roman"/>
          <w:b/>
          <w:bCs/>
          <w:color w:val="000000"/>
          <w:lang w:bidi="ar"/>
        </w:rPr>
        <w:br w:type="page"/>
      </w:r>
    </w:p>
    <w:p w14:paraId="1743F73F" w14:textId="58FB01CC" w:rsidR="00C41774" w:rsidRDefault="00290286" w:rsidP="00C41774">
      <w:pPr>
        <w:jc w:val="center"/>
        <w:textAlignment w:val="center"/>
        <w:rPr>
          <w:rFonts w:eastAsia="宋体" w:cs="Times New Roman"/>
          <w:color w:val="000000"/>
          <w:lang w:bidi="ar"/>
        </w:rPr>
      </w:pPr>
      <w:r w:rsidRPr="00290286">
        <w:rPr>
          <w:rFonts w:eastAsia="宋体" w:cs="Times New Roman"/>
          <w:b/>
          <w:bCs/>
          <w:color w:val="000000"/>
          <w:lang w:bidi="ar"/>
        </w:rPr>
        <w:lastRenderedPageBreak/>
        <w:t>Supplementary</w:t>
      </w:r>
      <w:r w:rsidRPr="00D30044">
        <w:rPr>
          <w:rFonts w:eastAsia="宋体" w:cs="Times New Roman"/>
          <w:b/>
          <w:bCs/>
          <w:color w:val="000000"/>
          <w:lang w:bidi="ar"/>
        </w:rPr>
        <w:t xml:space="preserve"> </w:t>
      </w:r>
      <w:r w:rsidR="00C41774" w:rsidRPr="00D30044">
        <w:rPr>
          <w:rFonts w:eastAsia="宋体" w:cs="Times New Roman"/>
          <w:b/>
          <w:bCs/>
          <w:color w:val="000000"/>
          <w:lang w:bidi="ar"/>
        </w:rPr>
        <w:t>Table S</w:t>
      </w:r>
      <w:r w:rsidR="00C41774">
        <w:rPr>
          <w:rFonts w:eastAsia="宋体" w:cs="Times New Roman"/>
          <w:b/>
          <w:bCs/>
          <w:color w:val="000000"/>
          <w:lang w:bidi="ar"/>
        </w:rPr>
        <w:t>1</w:t>
      </w:r>
      <w:r w:rsidR="00C41774" w:rsidRPr="00D30044">
        <w:rPr>
          <w:rFonts w:eastAsia="宋体" w:cs="Times New Roman"/>
          <w:color w:val="000000"/>
          <w:lang w:bidi="ar"/>
        </w:rPr>
        <w:t xml:space="preserve">. </w:t>
      </w:r>
      <w:bookmarkStart w:id="0" w:name="_Hlk60308610"/>
      <w:r w:rsidR="00C41774" w:rsidRPr="00D30044">
        <w:rPr>
          <w:rFonts w:eastAsia="宋体" w:cs="Times New Roman"/>
          <w:color w:val="000000"/>
          <w:lang w:bidi="ar"/>
        </w:rPr>
        <w:t>Primer</w:t>
      </w:r>
      <w:r w:rsidR="00C41774" w:rsidRPr="00D30044">
        <w:rPr>
          <w:rFonts w:eastAsia="宋体" w:cs="Times New Roman" w:hint="eastAsia"/>
          <w:color w:val="000000"/>
          <w:lang w:bidi="ar"/>
        </w:rPr>
        <w:t>s</w:t>
      </w:r>
      <w:r w:rsidR="00C41774" w:rsidRPr="00D30044">
        <w:rPr>
          <w:rFonts w:eastAsia="宋体" w:cs="Times New Roman"/>
          <w:color w:val="000000"/>
          <w:lang w:bidi="ar"/>
        </w:rPr>
        <w:t xml:space="preserve"> used in RNA interference</w:t>
      </w:r>
      <w:r w:rsidR="00C41774">
        <w:rPr>
          <w:rFonts w:eastAsia="宋体" w:cs="Times New Roman"/>
          <w:color w:val="000000"/>
          <w:lang w:bidi="ar"/>
        </w:rPr>
        <w:t xml:space="preserve"> and </w:t>
      </w:r>
      <w:proofErr w:type="spellStart"/>
      <w:r w:rsidR="00C41774">
        <w:rPr>
          <w:rFonts w:eastAsia="宋体" w:cs="Times New Roman"/>
          <w:color w:val="000000"/>
          <w:lang w:bidi="ar"/>
        </w:rPr>
        <w:t>q</w:t>
      </w:r>
      <w:r w:rsidR="00C41774" w:rsidRPr="00D30044">
        <w:rPr>
          <w:rFonts w:eastAsia="宋体" w:cs="Times New Roman"/>
          <w:color w:val="000000"/>
          <w:lang w:bidi="ar"/>
        </w:rPr>
        <w:t>RT</w:t>
      </w:r>
      <w:proofErr w:type="spellEnd"/>
      <w:r w:rsidR="00C41774" w:rsidRPr="00D30044">
        <w:rPr>
          <w:rFonts w:eastAsia="宋体" w:cs="Times New Roman"/>
          <w:color w:val="000000"/>
          <w:lang w:bidi="ar"/>
        </w:rPr>
        <w:t>-PCR.</w:t>
      </w:r>
      <w:bookmarkEnd w:id="0"/>
    </w:p>
    <w:p w14:paraId="2570D76C" w14:textId="77777777" w:rsidR="00C41774" w:rsidRPr="00D30044" w:rsidRDefault="00C41774" w:rsidP="00C41774">
      <w:pPr>
        <w:jc w:val="center"/>
        <w:textAlignment w:val="center"/>
        <w:rPr>
          <w:rFonts w:eastAsia="宋体" w:cs="Times New Roman"/>
          <w:b/>
          <w:bCs/>
          <w:color w:val="000000"/>
          <w:lang w:bidi="ar"/>
        </w:rPr>
      </w:pPr>
    </w:p>
    <w:tbl>
      <w:tblPr>
        <w:tblW w:w="8135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797"/>
        <w:gridCol w:w="4208"/>
        <w:gridCol w:w="2130"/>
      </w:tblGrid>
      <w:tr w:rsidR="00C41774" w14:paraId="2EE2C762" w14:textId="77777777" w:rsidTr="003B5C52">
        <w:trPr>
          <w:trHeight w:val="666"/>
        </w:trPr>
        <w:tc>
          <w:tcPr>
            <w:tcW w:w="17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05122A" w14:textId="77777777" w:rsidR="00C41774" w:rsidRPr="00D30044" w:rsidRDefault="00C41774" w:rsidP="00CA352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30044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Primers' name</w:t>
            </w:r>
          </w:p>
        </w:tc>
        <w:tc>
          <w:tcPr>
            <w:tcW w:w="42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96BD7B" w14:textId="77777777" w:rsidR="00C41774" w:rsidRPr="00D30044" w:rsidRDefault="00C41774" w:rsidP="00CA352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30044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Sequence (5'-3')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F00AFF" w14:textId="77777777" w:rsidR="00C41774" w:rsidRPr="00D30044" w:rsidRDefault="00C41774" w:rsidP="00CA3526"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D30044">
              <w:rPr>
                <w:rFonts w:eastAsia="宋体" w:cs="Times New Roman"/>
                <w:b/>
                <w:bCs/>
                <w:color w:val="000000"/>
                <w:sz w:val="22"/>
                <w:lang w:bidi="ar"/>
              </w:rPr>
              <w:t>Application</w:t>
            </w:r>
          </w:p>
        </w:tc>
      </w:tr>
      <w:tr w:rsidR="00C41774" w14:paraId="52C1D240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BFE9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GSP1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2829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CTCGGCGCTCTGAATAGGTCTGCA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708E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5'RACE</w:t>
            </w:r>
          </w:p>
        </w:tc>
      </w:tr>
      <w:tr w:rsidR="00C41774" w14:paraId="10DC64C0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B2D8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GSP2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0142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CCTTGAGGTGCTGCAATTGCTCG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ECF6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5'RACE</w:t>
            </w:r>
          </w:p>
        </w:tc>
      </w:tr>
      <w:tr w:rsidR="003B5C52" w14:paraId="1263EBEF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1B21" w14:textId="4DAAEF57" w:rsidR="003B5C52" w:rsidRPr="00D30044" w:rsidRDefault="003B5C52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PbreOrco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72AB" w14:textId="2009D0F7" w:rsidR="003B5C52" w:rsidRPr="00D30044" w:rsidRDefault="003B5C52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3B5C52">
              <w:rPr>
                <w:rFonts w:eastAsia="宋体" w:cs="Times New Roman"/>
                <w:color w:val="000000"/>
                <w:sz w:val="22"/>
                <w:lang w:bidi="ar"/>
              </w:rPr>
              <w:t>ATGATGCAATTCAAGC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CE02" w14:textId="6B9FB6D8" w:rsidR="003B5C52" w:rsidRPr="00D30044" w:rsidRDefault="003B5C52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3B5C52">
              <w:rPr>
                <w:rFonts w:eastAsia="宋体" w:cs="Times New Roman"/>
                <w:color w:val="000000"/>
                <w:sz w:val="22"/>
                <w:lang w:bidi="ar"/>
              </w:rPr>
              <w:t>Full-length validation</w:t>
            </w:r>
          </w:p>
        </w:tc>
      </w:tr>
      <w:tr w:rsidR="003B5C52" w14:paraId="0A32FE18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F4BC" w14:textId="1803DAB9" w:rsidR="003B5C52" w:rsidRPr="00D30044" w:rsidRDefault="003B5C52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PbreOrco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sz w:val="22"/>
                <w:lang w:bidi="ar"/>
              </w:rPr>
              <w:t>R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90F6" w14:textId="3E6F1B7B" w:rsidR="003B5C52" w:rsidRPr="00D30044" w:rsidRDefault="003B5C52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3B5C52">
              <w:rPr>
                <w:rFonts w:eastAsia="宋体" w:cs="Times New Roman"/>
                <w:color w:val="000000"/>
                <w:sz w:val="22"/>
                <w:lang w:bidi="ar"/>
              </w:rPr>
              <w:t>TCATTTCAATTGTACCAAAA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FDD8" w14:textId="0CE5BA25" w:rsidR="003B5C52" w:rsidRPr="00D30044" w:rsidRDefault="003B5C52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3B5C52">
              <w:rPr>
                <w:rFonts w:eastAsia="宋体" w:cs="Times New Roman"/>
                <w:color w:val="000000"/>
                <w:sz w:val="22"/>
                <w:lang w:bidi="ar"/>
              </w:rPr>
              <w:t>Full-length validation</w:t>
            </w:r>
          </w:p>
        </w:tc>
      </w:tr>
      <w:tr w:rsidR="00C41774" w14:paraId="108651C1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C2E2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PbreOrco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4D97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TAATACGACTCACTATAGGGAGACCAGTTGGATTGCTTGGA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6C80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RNA synthesis</w:t>
            </w:r>
          </w:p>
        </w:tc>
      </w:tr>
      <w:tr w:rsidR="00C41774" w14:paraId="2447B1C7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1822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PbreOrco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7A9D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TAATACGACTCACTATAGGGAGAACCACCGCTAAAGTCTTG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9D98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RNA synthesis</w:t>
            </w:r>
          </w:p>
        </w:tc>
      </w:tr>
      <w:tr w:rsidR="00C41774" w14:paraId="7058D4F3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E5CC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GFP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C064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TAATACGACTCACTATAGGGAGATGGTCCCAATTCTCGTGGAA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8AC7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RNA synthesis</w:t>
            </w:r>
          </w:p>
        </w:tc>
      </w:tr>
      <w:tr w:rsidR="00C41774" w14:paraId="62773EEC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5442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GFP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R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23B2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TAATACGACTCACTATAGGGAGACTTGAAGTTGACCTTGATG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3497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dsRNA synthesis</w:t>
            </w:r>
          </w:p>
        </w:tc>
      </w:tr>
      <w:tr w:rsidR="0029568D" w14:paraId="226D2A3F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E59D" w14:textId="3B0CC845" w:rsidR="0029568D" w:rsidRPr="00D30044" w:rsidRDefault="0029568D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G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DPH2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69CA" w14:textId="229F6EC8" w:rsidR="0029568D" w:rsidRPr="00D30044" w:rsidRDefault="0029568D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29568D">
              <w:rPr>
                <w:rFonts w:eastAsia="宋体" w:cs="Times New Roman"/>
                <w:color w:val="000000"/>
                <w:sz w:val="22"/>
                <w:lang w:bidi="ar"/>
              </w:rPr>
              <w:t>GGCTTTTCGAGACGAACCG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353C" w14:textId="502DD3C3" w:rsidR="0029568D" w:rsidRPr="00D30044" w:rsidRDefault="0029568D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29568D">
              <w:rPr>
                <w:rFonts w:eastAsia="宋体" w:cs="Times New Roman"/>
                <w:color w:val="000000"/>
                <w:sz w:val="22"/>
                <w:lang w:bidi="ar"/>
              </w:rPr>
              <w:t>reference gene</w:t>
            </w:r>
          </w:p>
        </w:tc>
      </w:tr>
      <w:tr w:rsidR="0029568D" w14:paraId="6A6D54E4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78A5" w14:textId="004EB98D" w:rsidR="0029568D" w:rsidRPr="00D30044" w:rsidRDefault="0029568D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G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DPH2-R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2FE7" w14:textId="4E707F5E" w:rsidR="0029568D" w:rsidRPr="00D30044" w:rsidRDefault="0029568D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29568D">
              <w:rPr>
                <w:rFonts w:eastAsia="宋体" w:cs="Times New Roman"/>
                <w:color w:val="000000"/>
                <w:sz w:val="22"/>
                <w:lang w:bidi="ar"/>
              </w:rPr>
              <w:t>GCGGCTAAAGCTGTCGGAA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8238" w14:textId="5A7AAF56" w:rsidR="0029568D" w:rsidRPr="00D30044" w:rsidRDefault="0029568D" w:rsidP="00CA3526">
            <w:pPr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29568D">
              <w:rPr>
                <w:rFonts w:eastAsia="宋体" w:cs="Times New Roman"/>
                <w:color w:val="000000"/>
                <w:sz w:val="22"/>
                <w:lang w:bidi="ar"/>
              </w:rPr>
              <w:t>reference gene</w:t>
            </w:r>
          </w:p>
        </w:tc>
      </w:tr>
      <w:tr w:rsidR="00C41774" w14:paraId="6FBD8790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DB2C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PbreORco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RT-F</w:t>
            </w: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EEFE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GGAACCAATCTAATAGTCAC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4F1A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qRT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PCR</w:t>
            </w:r>
          </w:p>
        </w:tc>
      </w:tr>
      <w:tr w:rsidR="00C41774" w14:paraId="249BA256" w14:textId="77777777" w:rsidTr="003B5C52">
        <w:trPr>
          <w:trHeight w:val="567"/>
        </w:trPr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068789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PbreORco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RT-R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8A8615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GGTAGTCCAAGCAATCCAA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46C260" w14:textId="77777777" w:rsidR="00C41774" w:rsidRPr="00D30044" w:rsidRDefault="00C41774" w:rsidP="00CA3526">
            <w:pPr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qRT</w:t>
            </w:r>
            <w:proofErr w:type="spellEnd"/>
            <w:r w:rsidRPr="00D30044">
              <w:rPr>
                <w:rFonts w:eastAsia="宋体" w:cs="Times New Roman"/>
                <w:color w:val="000000"/>
                <w:sz w:val="22"/>
                <w:lang w:bidi="ar"/>
              </w:rPr>
              <w:t>-PCR</w:t>
            </w:r>
          </w:p>
        </w:tc>
      </w:tr>
    </w:tbl>
    <w:p w14:paraId="5B76AC80" w14:textId="59DFE22B" w:rsidR="00C41774" w:rsidRDefault="00C41774" w:rsidP="00E6592A">
      <w:pPr>
        <w:textAlignment w:val="center"/>
        <w:rPr>
          <w:rFonts w:eastAsia="宋体" w:cs="Times New Roman"/>
          <w:b/>
          <w:bCs/>
          <w:color w:val="000000"/>
          <w:lang w:bidi="ar"/>
        </w:rPr>
      </w:pPr>
    </w:p>
    <w:p w14:paraId="7CF4629C" w14:textId="4677F674" w:rsidR="00C41774" w:rsidRDefault="00C41774" w:rsidP="00E6592A">
      <w:pPr>
        <w:textAlignment w:val="center"/>
        <w:rPr>
          <w:rFonts w:eastAsia="宋体" w:cs="Times New Roman"/>
          <w:b/>
          <w:bCs/>
          <w:color w:val="000000"/>
          <w:lang w:bidi="ar"/>
        </w:rPr>
      </w:pPr>
    </w:p>
    <w:p w14:paraId="03369CAE" w14:textId="61257F33" w:rsidR="00C41774" w:rsidRDefault="00C41774" w:rsidP="00E6592A">
      <w:pPr>
        <w:textAlignment w:val="center"/>
        <w:rPr>
          <w:rFonts w:eastAsia="宋体" w:cs="Times New Roman"/>
          <w:b/>
          <w:bCs/>
          <w:color w:val="000000"/>
          <w:lang w:bidi="ar"/>
        </w:rPr>
      </w:pPr>
    </w:p>
    <w:p w14:paraId="768DA603" w14:textId="3326B3CE" w:rsidR="00C41774" w:rsidRDefault="00C41774" w:rsidP="00E6592A">
      <w:pPr>
        <w:textAlignment w:val="center"/>
        <w:rPr>
          <w:rFonts w:eastAsia="宋体" w:cs="Times New Roman"/>
          <w:b/>
          <w:bCs/>
          <w:color w:val="000000"/>
          <w:lang w:bidi="ar"/>
        </w:rPr>
      </w:pPr>
    </w:p>
    <w:p w14:paraId="6ECCC345" w14:textId="57596792" w:rsidR="00291B3F" w:rsidRDefault="00291B3F">
      <w:pPr>
        <w:spacing w:before="0" w:after="200" w:line="276" w:lineRule="auto"/>
        <w:rPr>
          <w:rFonts w:eastAsia="宋体" w:cs="Times New Roman"/>
          <w:b/>
          <w:bCs/>
          <w:color w:val="000000"/>
          <w:lang w:bidi="ar"/>
        </w:rPr>
      </w:pPr>
      <w:r>
        <w:rPr>
          <w:rFonts w:eastAsia="宋体" w:cs="Times New Roman"/>
          <w:b/>
          <w:bCs/>
          <w:color w:val="000000"/>
          <w:lang w:bidi="ar"/>
        </w:rPr>
        <w:br w:type="page"/>
      </w:r>
    </w:p>
    <w:p w14:paraId="1BE725BB" w14:textId="77777777" w:rsidR="00C41774" w:rsidRDefault="00C41774" w:rsidP="00E6592A">
      <w:pPr>
        <w:textAlignment w:val="center"/>
        <w:rPr>
          <w:rFonts w:eastAsia="宋体" w:cs="Times New Roman"/>
          <w:b/>
          <w:bCs/>
          <w:color w:val="000000"/>
          <w:lang w:bidi="ar"/>
        </w:rPr>
      </w:pPr>
      <w:bookmarkStart w:id="1" w:name="_GoBack"/>
      <w:bookmarkEnd w:id="1"/>
    </w:p>
    <w:p w14:paraId="43129FAA" w14:textId="06685B45" w:rsidR="00E6592A" w:rsidRDefault="00290286" w:rsidP="00E6592A">
      <w:pPr>
        <w:textAlignment w:val="center"/>
        <w:rPr>
          <w:rFonts w:eastAsia="宋体" w:cs="Times New Roman"/>
          <w:color w:val="000000"/>
          <w:lang w:bidi="ar"/>
        </w:rPr>
      </w:pPr>
      <w:r w:rsidRPr="00290286">
        <w:rPr>
          <w:rFonts w:eastAsia="宋体" w:cs="Times New Roman"/>
          <w:b/>
          <w:bCs/>
          <w:color w:val="000000"/>
          <w:lang w:bidi="ar"/>
        </w:rPr>
        <w:t>Supplementary</w:t>
      </w:r>
      <w:r w:rsidRPr="00D30044">
        <w:rPr>
          <w:rFonts w:eastAsia="宋体" w:cs="Times New Roman"/>
          <w:b/>
          <w:bCs/>
          <w:color w:val="000000"/>
          <w:lang w:bidi="ar"/>
        </w:rPr>
        <w:t xml:space="preserve"> </w:t>
      </w:r>
      <w:r w:rsidR="00E6592A" w:rsidRPr="00D30044">
        <w:rPr>
          <w:rFonts w:eastAsia="宋体" w:cs="Times New Roman"/>
          <w:b/>
          <w:bCs/>
          <w:color w:val="000000"/>
          <w:lang w:bidi="ar"/>
        </w:rPr>
        <w:t>Table S</w:t>
      </w:r>
      <w:r w:rsidR="00C41774">
        <w:rPr>
          <w:rFonts w:eastAsia="宋体" w:cs="Times New Roman"/>
          <w:b/>
          <w:bCs/>
          <w:color w:val="000000"/>
          <w:lang w:bidi="ar"/>
        </w:rPr>
        <w:t>2</w:t>
      </w:r>
      <w:r w:rsidR="00E6592A" w:rsidRPr="00D30044">
        <w:rPr>
          <w:rFonts w:eastAsia="宋体" w:cs="Times New Roman"/>
          <w:color w:val="000000"/>
          <w:lang w:bidi="ar"/>
        </w:rPr>
        <w:t xml:space="preserve">. </w:t>
      </w:r>
      <w:r w:rsidR="00E6592A" w:rsidRPr="00D30044">
        <w:rPr>
          <w:rFonts w:eastAsia="宋体" w:cs="Times New Roman" w:hint="eastAsia"/>
          <w:color w:val="000000"/>
          <w:lang w:bidi="ar"/>
        </w:rPr>
        <w:t>Sequences used in sequence alignment and phylogenetic tree.</w:t>
      </w:r>
    </w:p>
    <w:p w14:paraId="3291BB30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Protaeti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brevitarsis</w:t>
      </w:r>
      <w:proofErr w:type="spellEnd"/>
    </w:p>
    <w:p w14:paraId="1BC6DE4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QFKPQGLVADLMPNIKLIKFSGHFMLNYYADNSGAVHTLRLGFCFAHLFLLLLQYGFTFGNLVKESDDVNDLAANTITVLFFTHCITKFIYFAVRQKLFYRTLGIWNQSNSHPLFLESNNRYHQLALTKMRRLLIVVMVGTMTSWIAWTTITFFGDSVHTRKDPNNENETITEEVPRLLVRSWYPWDAMSGVPYYISLVYQIYYVGFSMLHSNLLDSLFCSWLIFACEQLQHLKEIMKPLMELSATLDTYVPKSADLFRAPSAASRDNLIDNDYNQRNEEATMKGFYTTSQEMGVTYRSGNIQDFSGGIGPNGLTKKQELMVRSAIKYWVERHKHVVRLVTAIGDAYGIALLLHMLTSTITLTLLAYQATKIDGVNKYALTVLGYLIYALAQVFHFCIFGNRLIEESSSVMEAAYSCHWYDGSEEAKTFVQIVCQQCQKAMSISGAKFFTISLDLFASVLGATVTYFMVLVQLK*</w:t>
      </w:r>
    </w:p>
    <w:p w14:paraId="374937D5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Holotrichi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parallela</w:t>
      </w:r>
      <w:proofErr w:type="spellEnd"/>
    </w:p>
    <w:p w14:paraId="0EEFC684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QFKPQGLVADLMPNIKLMKFAGHFMLNYYAENSGAVHTLRLGFCFGHLFLMLLQFGFTFGNLVQESDDVNDLAANTITILFFTHCIVKFIYFGVRQKLFYRTLGIWNQSNSHPLFLESNNRYHQLALTKMRRLLIIVMVGTIGSWIAWTTITFLGDSVHTRKDPSNENETITEEIPRLLVRSWYPWDAMSGIPYYITLVYQVYYVGFSMLHSNLLDSLFCSWLIFACEQLQHLKEIMKPLMELSATLDTYVPKSADLFRAPSASSQDRLMDSDYNARNEDVHMKTMYSTHHEMGVTYRSGQLQDFSGGIGPNGLTKKQELMVRSAIKYWVERHKHVVRLVTAIGDAYGIALLLHTSASTITLTLLAYQATKIDGVNKYALTVLGYLFYALTQVFHFCIFGNRLIEESSSVMEAAYSCHWYDGSEEAKTFVQIVCQQCQKAMSISGAKFFTISLVLFASVLGATVTYFMVLVQLK*</w:t>
      </w:r>
    </w:p>
    <w:p w14:paraId="1F9F6B28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Holotrichi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oblita</w:t>
      </w:r>
      <w:proofErr w:type="spellEnd"/>
    </w:p>
    <w:p w14:paraId="41DE8FA9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FKPQGLVADLMPNIKLMKFAGHFMLNYYAENSGAVHTLRLGFCFGHLFLMLLQFGFTFGNLVQESDDVNDLAANTITVLFFTHCIVKFIYFGVRQKLFYRTLGIWNQSNSHPLFLESNNRYHQLALTKMRRLLIIVMIGTIGSWIAWTTITFFGDSVHNRKDPNNENETITEEIPRLLIRSWYPWDAMSGIPYYVSLIYQIYYVGFSMLHSNLLDSLFCSWLIFACEQLQHLKEIMKPLMELSATLDTYVPKSADLFRAHSASSQDKLTESDYNARNEDAHMRAMYSTHQEMGVTYRSGQLQEFSSGGIGPNALTKKQELMVRSAIKYWVERHKHVVRLVTAIGDAYGIALLLHMLTSTITLTLLAYQ</w:t>
      </w: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ATKIDGVNKYALTVLGYLFYALAQVFHFCIFGNRLIEESSSVMEAAYSCHWYDGSEEVKTFVQIVCQQCQKAMSISGAKFFTISLDLFASVLGATVTYFMVLVQLK*</w:t>
      </w:r>
    </w:p>
    <w:p w14:paraId="123A0DBB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Holotrichi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plumbea</w:t>
      </w:r>
      <w:proofErr w:type="spellEnd"/>
    </w:p>
    <w:p w14:paraId="582D6F69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QFKPQGLVADLMPNINLMKFAGHFMLNYYSDNGGALHTLRLGFCFGHLFLMLVQFGFTFGNLVQQSDDVNDLAANTITVLFFTHCIVKFIYFGVRQKLFYRTLGIWNQSNSHPLFLESNNRYHQLALTKMRRLLIVVMIGTIGSWIAWTTITFFGDSVHTTKDPNNENETITEEVPRLLIRAWYPWDAMAGIPYYISLVYQIYYVGFSMLHSNLLDSLFCSWLIFASEQLQHLKEIMKPLMELSATLDTYVPKSADLFRAPSASSQDKLTESDYNARNEDAHMRAMYSTHQEMGVTYRSGQLQDFSSGGIGPNGLTKKQELMVRSAIKYWVERHKHVVRLVTAIGDAYGIALLLHMLTSTITLTLLAYQATKIDGVNKYALTVLGYLFYALAQVFHFCIFGNRLIEESSSVMEAAYSCHWYDGSEEAKTFVQIVCQQCQKAMSISGAKFFTISLDLFASVLGATVTHFMVLVQLK*</w:t>
      </w:r>
    </w:p>
    <w:p w14:paraId="6217FCFD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nomal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corpulenta</w:t>
      </w:r>
      <w:proofErr w:type="spellEnd"/>
    </w:p>
    <w:p w14:paraId="4D515AB0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QFKPQGLVADLIPNIKLMQFSGHFMLNYYAETTGAVHTLRLGFCFGHLFLLLLQFGFTFGNLVQQSDDVNDLAANTITVLFFTHCITKFVYFAVRQKLFYRTLGIWNQSNSHPLFLESNNRYHQLALTKMRRLLIVIMIGTIGSWIAWTTITFFGDSVHTRKDPNNENETITEEVPRLLVRSWYPWDAMSGAAYYVSLVYQIYYVGFSMLHSNLLDSLFCSWLIFACEQLQHLKEIMKPLMELSATLDTYVPKSADLFRAPSASSQDNLVDSDYNQSNEDANLRNLYTTHQEMGVTYRSGNLQEFSSGGIGPNGLSKKQELMVRSAIKYWVERHKHVVRLVTAIGDAYGIALLLHMLTSTIMLTLLAYQATKIDGVNKYALTVIGYLLYALAQVFHFCIFGNRLIEESSSVMEAAYSCHWYDGSEEAKTFVQIVCQQCQKAMSISGAKFFTISLDLFASVLGATVTYFMVLVQLK*</w:t>
      </w:r>
    </w:p>
    <w:p w14:paraId="4510F78A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Onthophagu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taurus</w:t>
      </w:r>
      <w:proofErr w:type="spellEnd"/>
    </w:p>
    <w:p w14:paraId="36F54EA9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NFKVTGLVADLMPNIRLMQASGHFMLNYYADNNGALHTLRLGYCFMHLFLVLLQYGFTFGNLVQESDDVNDLAANTITVLFFTHCLTKFVYFALRSKLFYRTLGIWNQANSHPLFAESNNRYHALALTKMRRVLAIVVIGTLASWIAWTTITFFGDSTHTRKDPNNENETITEEIPRLLIKSFYPWNAMSGMKYYISLSYQVYYVLFSMLHSNLLDVLFCCWLIFACEQLQHLKEIMKPLMELSATLDTYVPKSADLFRAPSVNSQDNLIDNDALDYNNMKNDELNLKGIYSTHQEMGINYRGGNLQQFDSGGGGIGPNGLTKKQELLVRSAIKYWVERHKHVVRLVTAIGDAYGIALLLHMLTATITLTLLAYQATKIDSVSKYALTVLGYLFYALAQVFLFCIFGNRLIEESSSVMEAAYSCHWYDGSEEAKTFVQIVCQQCQKAMSISGAKFFTISLDLFASVLGATVTYFMVLVQLK*</w:t>
      </w:r>
    </w:p>
    <w:p w14:paraId="7BD787F3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noplophor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glabripennis</w:t>
      </w:r>
      <w:proofErr w:type="spellEnd"/>
    </w:p>
    <w:p w14:paraId="16877E53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FKVSGLVADLMPNIRLIQASGHFMFNYHADNSGALHALRLGYSCAHLLFCLFQYGCIFGNLVVEKDDVNYLAANTITVLFFTHCITKFVYFALRSKLFYRTLGIWNQSNSHPLFVESNNRYHALALKKMRTLLICVTATTVLSAAAWTGITFVEESVHNIKDPDNENETITEEIPRLLIKSWYPWDAMSGMAYYGSLIFQIYYVLFSLAHANLMDSLFCSWLIFACEQLQHLKEIMKPLMELSASLDTYVPKSADLFRAPSAKSQDNYIENDYNAKNEELNLKGIYNTRQELGGNFRSGALQTFGQGGVGPNGLTKKQELMVRSAIKYWVERHKHVVRLVTAIGDAYGVALLLHMLTSTVMLTLLAYQATKINGVNTYAATTIGYLVYSLAQVFHFCIFGNRLIEESSSVMEAAYSCHWYDGSEEAKTFVQIVCQQCQKAMQISGAKFFTISLDLFASVLGAVVTYFMVLVQLK*</w:t>
      </w:r>
    </w:p>
    <w:p w14:paraId="6705F22B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noplophor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chinensis</w:t>
      </w:r>
      <w:proofErr w:type="spellEnd"/>
    </w:p>
    <w:p w14:paraId="6A28486A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FKVSGLVADLMPNIRLIQASGHFMFNYHADNSGALHALRLGYSCAHLLFCLFQYGCIFGNLVVEKDDVNYLAANTITVLFFTHCITKFVYFALRSKLFYRTLGIWNQSNSHPLFVESNNRYHALALKKMRTLLICVTATTVLSAAAWTGITFVEESVHNIKDPDNENETITEEIPRLLVKSWYPWDAMSGMAYYGSLIFQIYYVLFSLAHANLMDSLFCSWLIFACEQLQHLKEIMKPLMELSASLDTYVPKSADLFRAPSAKSQDNYIENDYNAKNEELNLKGIYNTRQELGGNFRTGALQTFGQGGVGPNGLTKKQELMVRSAIKYWVERHKHVVRLVTAIGDAYGVALLLHMLTSTVMLTLLAYQATKINGVNTYAATTIGYLVYSLAQVFHFCIFGNRLIEESSSVMEAAYSCHWYDGSEEAKTFVQIVCQQCQKAMQISGAKFFTISLDLFASVLGAVVTYFMVLVQLK*</w:t>
      </w:r>
    </w:p>
    <w:p w14:paraId="266F00D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Tenebrio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molitor</w:t>
      </w:r>
      <w:proofErr w:type="spellEnd"/>
    </w:p>
    <w:p w14:paraId="0B7F4ADD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FKVSGLVADLMPNIRLIQASGHFMLNYHADNSGAVHTLRLGYCIMHLIFMLLQYGCNFVNLIFERGDVNDLAANTITVLFFTHCITKFVYFAARSKLFYRTLGIWNQPNSHPLFVESNNRYHALALKKMRRLLYIIIIWTSFSAIAWTSITFVGDSVHNIKDPDNENMTITEEIPRLLVKAWYPWNAMSGMPYYITLVFQVYYVFFALSHANLLDSLFCSWLIFACEQLQHLKEIMKPLMELSASLDTYVPKSADLFRAPSATSQDNLIENDYNTKNEDLKGVYSTRQELGGHFRGGALQNFGGVGGGVGPNGLTKKQELMVRSAIKYWVERHKHVVRLVTAIGDAYGVALLLHMLTSTIMLTLLAYQATKITGVDKYAATVIGYLLFALAQVFHFCIFGNRLIEESSSVMEAAYSCHWYDGSEEAKTFVQIVCQQCQKAMSISGAKFFTISLDLFASVLGAVVTYFMVLVQLK*</w:t>
      </w:r>
    </w:p>
    <w:p w14:paraId="2D67BA35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Tribolium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castaneum</w:t>
      </w:r>
      <w:proofErr w:type="spellEnd"/>
    </w:p>
    <w:p w14:paraId="7F5F4663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MMKFKVTGLVADLMPNIRLIQASGHFMLNYHADNSGALHTLRLGYCCMHLVFVLVQYGCNFVNLVLERGDVNDLAANTITVLFFTHCVTKFVYFAVRSKLFYRTLGIWNQPNSHPLFVESNNRYHGIALKKMRRLLYIIIIWTSFSAIAWTGITFVGDSVHNIKDPENENLTITEPIPRLLVKAWYPWDAMSGMPYYITLVFQIYYVFFSLAHANLLDSLFCSWLIFACEQLQHLKEIMKPLMELSATLDTYVPKSADLFRAPSATSQDQLIENDYNEKNEDLKGVYSTRQELGGHFRGGALQNFGSGGVGPNGLTKKQELMVRSAIKYWVERHKHVVRLVTAIGDAYGVALLLHMLTSTIMLTLLAYQATKITGVDKYAATVLGYLLFALAQVFHFCIFGNRLIEESSSVMEAAYSCHWYDGSEEAKTFVQIVCQQCQKAMSISGAKFFTISLDLFASVLGAVVTYFMVLVQLK*</w:t>
      </w:r>
    </w:p>
    <w:p w14:paraId="051C3A95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mbrostom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quadriimpressum</w:t>
      </w:r>
      <w:proofErr w:type="spellEnd"/>
    </w:p>
    <w:p w14:paraId="270007EC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FKVSGLVADLMPNIRLIQASGHFMFNYHADNSGALHALRLGYSCLHLVLCLVQFGCTFGNLVIERNDVNDLAANTITVLFFTHCITKFVYFAVRSKLFYRTLGIWNKANSHPLFLDSNNRYHALSLKKMRTLLICVMTTTILSASAWTAITFVGDSVHNVKDPDNDNETITEEIPRLLIKSWYPWNAMSGTAYYVSVSFQIYYVFFSLAHSNLMDSLFCSWLIFACEQLQHLKEIMKPLMELSASLDTYVPKSADLFRAPSANSQDNLIENEYNEKNEGLNLKGVYNTRQEMGANFRSGALQTFGQGGGGVGPNGLSKKQELMVRSAIKYWVERHKHVVRLVTAIGDAYGVALLLHMLTATVMLTLLAYQATKIDGVNKYAATVIGYLVYSLAQVFHFCIFGNRLIEESSSVMEAAYSCHWYDGSEEAKTFAQIICQQCQKALSISGAKFFTISLDLFASVLGAVVTYFMVLVQLK*</w:t>
      </w:r>
    </w:p>
    <w:p w14:paraId="473CBF80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Rhynchophoru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ferrugineus</w:t>
      </w:r>
      <w:proofErr w:type="spellEnd"/>
    </w:p>
    <w:p w14:paraId="008B7861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NTFKVAGLVADLMPNIRLIQASGHFMLNYHADNSGALHGLRLGYCCMHLLFVLLQFGCIFGNLVKEKDNVNDLAANTITILFFTHCLTKFVYFAVRSKLFYRTLGIWNQANSHPIFIESNNRYHALALKKMRNLLYIIMIGTIFSASAWTGITFMGDSVHYIKDPNNENETISEEIPRLLIKSWYPFDAMSGMPYYIALVFQVYYVLFSLLHANLLDSLFCSWLIFACEQLQHLKEIMKPLMELSASLDTYVPKSADLFKAPNSASSQDNLIENEYNSKNDELNLKGVYSTRQELGNLTFRSGALQTFGQGGGGVGPNGLTKKQELMVRSAIKYWVERHKHVVRLVTAIGDAYGVALLLHMLTATIMLTLLAYEATKIDGVNVYAATTIGYLLYSLAQVFHFCIFGNRLIEESSSVMEAAYSCHWYDGSEEAKTFVQIVCQQCQKALSISGAKFFTISLDLFASVLGAVVTYFMVLVQLK*</w:t>
      </w:r>
    </w:p>
    <w:p w14:paraId="0195E3C7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Sitophilus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oryzae</w:t>
      </w:r>
      <w:proofErr w:type="spellEnd"/>
    </w:p>
    <w:p w14:paraId="6E500828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NTFKVTGLVADLMPNIRLIQASGHFMLNYHADNSGALHALRLGYPCVHLLFVLLQYGCIFGNLVVEKDNVNDLAANTITILFFTHCLTKFVYFAARSKLFYRTLGIWNQANSHPLFVESNN</w:t>
      </w: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RYHALALKKMRNLLYIIMIGTIFSAGAWSGITFVGDSVHFVKDPNNENETIPEEIPRLLIKSWYPFNAMSGMSYYIALVFQIYYVLFSLLQANLLDSLFCSWLIFACEQLQHLKEIMKPLMELSASLDTYVPKSADLFKSPSATSHDNLIENDYNPKNDELNLKGVYSTRQELGNLNFRSGALQTFGQGGGGVGPNGLSKKQELMVRSAIKYWVERHKHVVRLVTAIGDAYGVALLLHMLTATIMLTLLAYEATKIDGVNVYAATTLGYLIYSLAQVFHFCIFGNRLIEESSSVMEAAYSCHWYDGSEEAKTFVQIVCQQCQKALSISGAKFFTISLDLFASVLGAVVTYFMVLVQLK*</w:t>
      </w:r>
    </w:p>
    <w:p w14:paraId="0F55DB15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Helicoverp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ssulta</w:t>
      </w:r>
      <w:proofErr w:type="spellEnd"/>
    </w:p>
    <w:p w14:paraId="6BC27930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TKVKAQGLVSDLMPNIKLMQMAGHFLFNYHSENAGMSNLLRKIYASTHAILIV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*</w:t>
      </w:r>
    </w:p>
    <w:p w14:paraId="1EB007FF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Helicoverp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zea</w:t>
      </w:r>
      <w:proofErr w:type="spellEnd"/>
    </w:p>
    <w:p w14:paraId="622F884B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*</w:t>
      </w:r>
    </w:p>
    <w:p w14:paraId="548C8A19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Spodopter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littoralis</w:t>
      </w:r>
      <w:proofErr w:type="spellEnd"/>
    </w:p>
    <w:p w14:paraId="2E9ACDA8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TKVKAQGLVSDLMPNIKLMQAAGHFLFNYHAENGGMSGLLRKIYASTHAILITIHFACMGINMAQYSDEVNELTANTITVLFFTHTIIKLGFFALNSKSFYRTLAVWNQSNSHPLFTESDARYHQIALTKMRRLLYFICGMTVLSVVSWVTLTFFGESVRLITSKETNETLTEVAPRLPLKAWY</w:t>
      </w: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PFNAMSGTTYIIAFAFQVYWLLFSMAIANLMDVMFCSWLIFACEQLQHLKAIMKPLMELSASLDTYRPNTAELFRASSTEKSEKIPDTVDMDIRGIYSTQQDFGMTLRGAGGRLQTFGQQNNNPNGLTPKQEMLARSAIKYWVERHKHVVRLVASIGDTYGTALLFHMLVSTITLTLLAYQATKINGINVYAFSTIGYLSYTLGQVFHFCIFGNRLIEESSSVMEAAYSCQWYDGSEEAKTFVQIVCQQCQKAMSISGAKFFTVSLDLFASVLGAVVTYFMVLVQLK*</w:t>
      </w:r>
    </w:p>
    <w:p w14:paraId="03D06114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Heliothi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virescens</w:t>
      </w:r>
      <w:proofErr w:type="spellEnd"/>
    </w:p>
    <w:p w14:paraId="6C28F4D6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TKVKAQGLVSDLMPNIKLMQMAGHFLFNYHSENAGMSNLLRKIYASTHAILIFIHYACMGINMAKYSDEVNELTANTITVLFFAHTIIKLAFFALNSKSFYRTLAVWNQSNSHPLFTESDARYHQIALTKMRRLLYFICGMTVLSVISWVTLTFFGESVRMITNKETNETLTEVVPRLPLKAWYPFNAMSGTMYIVAFAFQVYWLLFSMAIANLMDVMFCSWLIFACEQLQHLKAIMKPLMELSASLDTYRPNTAELFRASSTEKEKIPDTVDMDIRGIYSTQQDFGMTLRGAGGRLQNFGQQNPNPNGLTPKQEMLARSAIKYWVERHKHVVRLVASIGDTYGTALLFHMLVSTITLTLLAYQATKINGINVYAFSTIGYLSYTLGQVFHFCIFGNRLIEESSSVMEAAYSCQWYDGSEEAKTFVQIVCQQCQKAMSISGAKFFTVSLDLFASVLGAVVTYFMVLVQLK*</w:t>
      </w:r>
    </w:p>
    <w:p w14:paraId="7A4594E6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Bombyx mori</w:t>
      </w:r>
    </w:p>
    <w:p w14:paraId="5A6E2FC4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*</w:t>
      </w:r>
    </w:p>
    <w:p w14:paraId="502B67EA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Epiphya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postvittana</w:t>
      </w:r>
      <w:proofErr w:type="spellEnd"/>
    </w:p>
    <w:p w14:paraId="2C3E638F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GKVKTQGLVSDLMPNIKLMQTVGHFLFNYSDETGGMSMLLRKVYASTHAVLIVINFLCMAVNMAQYSDEVNELTANTITVLFFAHTVIKLLFFALNSKNFYRTLAVWNQSNSHPLFTESDARYHQLALNKMRRLLYFIGTVTVMAVVSWITITFFGESVRLIADKESNDTLTEPAPRLPLKAWYPFNAMSGTMYIVAFVYQIYWLLFSMAIANLMDVMFCSWLIFACEQLQHLKAIMKPLMELSASLDTYRPNSSELFRASSTEKSEKVPDPVDLDIRGIYSTQQDFGMMLRGAGGRLQNFNNPNP</w:t>
      </w: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NNPNGLTQKQEMLARSAIKYWVERHKHVVRLVASIGDTYGTALLFHMLVSTITLTLLAYQATKIDGLNVYAFSTIGYLSYTLGQVFHFCIFGNRLIEESSSVMEAAYSCQWYDGSEEAKTFVQIVCQQCQKAMSISGAKFFTVSLDLFASVLGAVVTYFMVLVQLK*</w:t>
      </w:r>
    </w:p>
    <w:p w14:paraId="707E3FD6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Spodopter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exigua</w:t>
      </w:r>
      <w:proofErr w:type="spellEnd"/>
    </w:p>
    <w:p w14:paraId="3663DB3F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TKVKAQGLVSDLMPNIKLMQAAGHFLFNYHSENGGMTGLLRKIYASTHAILITIHFACMGINMAQYSDEVNELTANTITVLFFTHTIIKLGFFALNSKSFYRTLAVWNQSNSHPLFTESDARYHQIALTKMRRLLYFICGMTVLSVVCWVALTFFGESVRLITSKETNETLTEVAPRLPLKAWYPFNAMSGTMYIIAFAFQVYWLLFSMAIASLMDVMFCSWLIFACEQLQHLKAIMKPLMELSASLDTYRPNTAELFRASSTEKSEKIPDTVDMDIRGIYSTQQDFGMTLRGAGGRLQNFGQQNNNPNGLTPKQEMLARSAIKYWVERHKHVVRLVASIGDTYGTALLFHMLVSTITLTLLAYQATKINGINVYAFSTIGYLSYTLGQVFHFCIFGNRLIEESSSVMEAAYSCQWYDGSEEAKTFVQIVCQQCQKAMSISGAKFFTVSLDLFASVLGAVVTYFMVLVQLK*</w:t>
      </w:r>
    </w:p>
    <w:p w14:paraId="2FDEC5F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Plutell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xylostella</w:t>
      </w:r>
      <w:proofErr w:type="spellEnd"/>
    </w:p>
    <w:p w14:paraId="105CA863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NKVKAQGLVSDLMPNIKLMQMAGHFLFNYHEENGGMSMLLRKIYASVHAFLIVIHYLCMLLNMAQYSDDVNELTANTITVLFFAHTVIKLLYFAINSKSFYRTLAVWNQSNSHPLFTESDARYHQLALTKMRRLMYFICAVTVLSVISWVTLTFFGESVRFIPDKETNETLTEPAPRLPLKAWYPFDAMSGGMYIVAFAYQVYWLLFAMAIANLMDVMFCSWLLFACEQLQHLKAIMKPLMELSASLDTYRPNTAELFRANSADKEKVPDPVDMDIRGIYSTQHDFGMTLRGAGGRLQNFGGQQVNNPNGLTQKQEMLARSAIKYWVERHKHVVRLVASIGDTYGTALLFHMLVSTITLTLLAYQATKIDGLNVYAFSTIGYLSYTLGQVFHFCIFGNRLIEESSSVMEAAYSCQWYDGSEEAKTFVQIVCQQCQKAMSISGAKFFTVSLDLFASVLGAVVTYFMVLVQ</w:t>
      </w:r>
    </w:p>
    <w:p w14:paraId="4DB49EC7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Conopomorph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sinensis</w:t>
      </w:r>
      <w:proofErr w:type="spellEnd"/>
    </w:p>
    <w:p w14:paraId="253C16B4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ISKGKTVGLASDLMPNIKLMQMAGHFLFNYYDENAGMSMLLRKVYACVHAVLILINFLCMAYNMAKYADDVNELTANTITVLFFVHTIIKLAFFAVNSKSFYRTMAVWNQSNSHPLFAESDARYHQISLSKMRKLLYFICGITGMSVVCWVTITFFGESVRYIFDKETNDTYTEVVPRLPVKAWYPFDAMSGSMYVIAFIYQIYWLLFAMMVANLLDVLFCSWLLFACEQLQHLKDIMKPLIELSASLDTYRPNTAELFRAASAEKEKAPPDSTDLDIRGIYATQHDFGMTLRGAGGRLQTFGQNQNGANPNGLTQKQEMLARSAIKYWVERHKHVVRLVTSIGDSYGTALLFHMLVSTITLTLLAY</w:t>
      </w: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QATKIDGVNVYAFSTFGYLGYTLGQVFHFCIFGNRLIEESSSVMEAAYSCQWYDGSEEAKTFVQIVCQQCQKPMSISGAKFFTVSLDLFASVLGAVVTYFMVLVQLK*</w:t>
      </w:r>
    </w:p>
    <w:p w14:paraId="0D3FCC23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Drosophila melanogaster</w:t>
      </w:r>
    </w:p>
    <w:p w14:paraId="63871EE6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TTSMQPSKYTGLVADLMPNIRAMKYSGLFMHNFTGGSAFMKKVYSSVHLVFLLMQFTFILVNMALNAEEVNELSGNTITTLFFTHCITKFIYLAVNQKNFYRTLNIWNQVNTHPLFAESDARYHSIALAKMRKLFFLVMLTTVASATAWTTITFFGDSVKMVVDHETNSSIPVEIPRLPIKSFYPWNASHGMFYMISFAFQIYYVLFSMIHSNLCDVMFCSWLIFACEQLQHLKGIMKPLMELSASLDTYRPNSAALFRSLSANSKSELIHNEEKDPGTDMDMSGIYSSKADWGAQFRAPSTLQSFGGNGGGGNGLVNGANPNGLTKKQEMMVRSAIKYWVERHKHVVRLVAAIGDTYGAALLLHMLTSTIKLTLLAYQATKINGVNVYAFTVVGYLGYALAQVFHFCIFGNRLIEESSSVMEAAYSCHWYDGSEEAKTFVQIVCQQCQKAMSISGAKFFTVSLDLFASVLGAVVTYFMVLVQLK*</w:t>
      </w:r>
    </w:p>
    <w:p w14:paraId="51B942A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Musca domestica</w:t>
      </w:r>
    </w:p>
    <w:p w14:paraId="4B3E1BF7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ANLQPTKYTGLVADLMPNIKLMKYSGLFMHAFTGGSALLKNVYSSIHLVLIVLQFIFILVNMALNADEVNELSGNTITALFFTHCITKFVYLAVNQKNFYRTLNIWNQPNSHPLFAESDARYHSIALAKMRKLFFLVMLTTVASAVAWITITFFGESVKFATDKETNSTITVPIPRLPIKSFYPWDASSGMFYMISFGYQAYYLLFSMVHSNLCDVLFCSWLIFACEQLQHLKGIMKPLMELSASLDTYRPNSAALFRSLSANSKSELIQNEEKEPVNDLDMSGIYSTKADWGAQFRAPSTLQTFNGINGGNPNGLTKKQEMMVRSAIKYWVERHKHVVRLVAAIGDTYGAALLLHMLTSTIKLTLLAYQATKITGVNVYAFTVIGYLGYALAQVFHFCIFGNRLIEESSSVMEAAYSCHWYDGSEEAKTFVQIVCQQCQKAMSISGAKFFTVSLDLFASVLGAVVTYFMVLVQLK*</w:t>
      </w:r>
    </w:p>
    <w:p w14:paraId="28C3A7C7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nopheles gambiae</w:t>
      </w:r>
    </w:p>
    <w:p w14:paraId="750836FC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VQPTKYVGLVADLMPNIRLMQASGHFLFRYVTGPILIRKVYSWWTLAMVLIQFFAILGNLATNADDVNELTANTITTLFFTHSVTKFIYFAVNSENFYRTLAIWNQTNTHPLFAESDARYHSIALAKMRKLLVLVMATTVLSVVAWVTITFFGESVKTVLDKATNETYTVDIPRLPIKSWYPWNAMSGPAYIFSFIYQIYFLLFSMVQSNLADVMFCSWLLLACEQLQHLKGIMRSLMELSASLDTYRPNSSQLFRAISAGSKSELIINEEKDPDVKDFDLSGIYSSKADWGAQFRAPSTLQTFDENGRNGNPNGLTRKQEMMVRSAIKYWVERHKHVVRLVSAIGDTYGPALLLHMLTSTIKLTLLAYQATKIDGVNVYGLTVIGYLCYALAQVFLFCIFGNRLIEESSSVMEAAYSCHWYDGSEEAKTFVQIVCQQCQKAMTISGAKFFTVSLDLFASVLGAVVTYFMVLVQLK*</w:t>
      </w:r>
    </w:p>
    <w:p w14:paraId="57325C81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Bactrocer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dorsalis</w:t>
      </w:r>
    </w:p>
    <w:p w14:paraId="42139D8D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PSKYVGLVADLMPNIRLMKYSGLFMHNFTGGSGLFKKIYSSVHLVLVLVQFLLILVNLALNAEEVNELSGNTITVLFFTHSITKFIYLAVSQKNFYRTLNIWNQVNSHPLFAESDARYHAIALAKMRKLFTLVMLTTVASAVAWTTITFFGESVKFAFEKETNSTITVEIPRLPIKSFYPWNAGAGMFYIISFAFQCYYLLFSMVHANLCDVLFCSWLIFACEQLQHLKGIMKPLMELSASLDTYRPNSAALFRSLSANSKSELINNEEKEPTDLDISGVYSSKADWGAQFRAPSTLQTFNGMNGTNPNGLTRKQEMMVRSAIKYWVERHKHVVRLVAAIGDTYGGALLLHMLTSTIMLTLLAYQATKITGVNAYAFTTIGYLGYALAQVFHFCIFGNRLIEESSSVMEAAYSCHWYDGSEEAKTFVQIVCQQCQKAMSISGAKFFTVSLDLFASVLGAVVTYFMVLVQLK*</w:t>
      </w:r>
    </w:p>
    <w:p w14:paraId="058FF827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Drosophila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pseudoobscura</w:t>
      </w:r>
      <w:proofErr w:type="spellEnd"/>
    </w:p>
    <w:p w14:paraId="7F2FA00B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TTTMQPSKYTGLVADLMPNIRAMKYSGLFMHNFTGGSGFMKKVYSSIHLVMLLMQFIFILVNMALNAEEVNELSGNTITALFFTHCITKFIYLAVNQKNFYRTLNIWNQVNSHPLFAESDARYHSIALAKMRKLFFLVMLTTILSATAWTTITFFGDSVKMVVDHETNSSMAVEIPRLPIKSFYPWNAFHGMFYMISFAFQVYYVLFSMIHSNLCDVMFCSWLIFACEQLQHLKGIMKPLMELSASLDTYRPNSAALFRSLSAQSKSELIRNEEKDPGNDLDMSGVYSSKADWGAQFRAPTTLQSFGNGNGNGNGGGAANGANPNGLTKKQEMMVRSAIKYWVERHKHVVRLVAAIGDTYGAALLLHMLTSTIKLTLLAYQATKITGVNVYAFTVVGYLGYALAQVFHFCIFGNRLIEESSSVMEAAYSCHWYDGSEEAKTFVQIVCQQCQKAMSISGAKFFTVSLDLFASVLGAVVTYFMVLVQLK*</w:t>
      </w:r>
    </w:p>
    <w:p w14:paraId="611BC8D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polygu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lucorum</w:t>
      </w:r>
      <w:proofErr w:type="spellEnd"/>
    </w:p>
    <w:p w14:paraId="01F3FFD4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KVKMHGLVGDLWPNIRLMQLTGHWLLEYHEENGGMLRLLRMAYCWMTTFSIYIQYAFLVCFLILETYNADEMAAVTITTLFFLHSVTKFTYFAFRSSYFYRTLGAWNQVNSHPLFAESNARHRATALSRMRKLLMIIGTVTILAVFGWTTVTFLDEPVWDKTDPDNVNETISVEIPQLMVYAWYPWDARYGMTYFMTFVFQLYWLFITLAHSNLLDVLFCCFVIFACEQLKHLKEILQPLMELSAALDSVVPNSGDLFKAGSAGSDIALIGNGENGNDFDVRGIYSSQRDFSGFQGGVVNGGTVGPNGLTKRQELLVRSAIKYWVERHKHVVKFVSSIGDTYGSALLLHMLTSTVTLTLLAYQATKIEAVDVYAASTIGYLVYTLGQVFVFCIHGNELIEESSSVMEAAYSCHWYDGSEEAKTFVQIVCQQCQKSLTVSGAKFFTVSLDLFASVFGAVVTYFMVLVQLK*</w:t>
      </w:r>
    </w:p>
    <w:p w14:paraId="08AA0BD6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cyrthosiphon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pisum</w:t>
      </w:r>
      <w:proofErr w:type="spellEnd"/>
    </w:p>
    <w:p w14:paraId="7E94BD79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MYTFSTNMGYKKDGLIKDLWPNIRLIQLSGLFISEYYDDYSGLAVLFRKIYSWITAIIIYSQFIFIVIFMVTKSNDSDQLAAGVVTTLFFTHSMIKFVYFSTGTKSFYRTLSCWNNTSPHPLFAESHSRFHAKSLSRMRQLLIIVSIVTIFTTISWTTITFFGESVWKVPDPETFNQTMYVPVPRLMLHSWYPWDSSHGLGYIVAFVLQFYWIFITLSHSNLMELLFSSFLVHACEQLQHLKEILNPLIELSATLDSSVHNPAEIFRANSAKNQSINGIDHDYNGSYVNEITEYGTKGENEPNRKGPNNLTSNQEVLVRSAIKYWVERHKHVVKYVSLITECYGSALLFHMLVSTVILTILAYQATKINGVNVFAFSTIGYLMYSFAQIFMFCIHGNELIEESSSVMEAAYGCHWYDGSEEAKTFVQIVCQQCQKPLIVSGAKFFNVSLDLFASVLGAVVTYFMVLVQLK*</w:t>
      </w:r>
    </w:p>
    <w:p w14:paraId="2B35CCA6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Lygus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lineolaris</w:t>
      </w:r>
      <w:proofErr w:type="spellEnd"/>
    </w:p>
    <w:p w14:paraId="49F8D70B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KVKMHGLVGDLWPNIRLMQLTGHWLLEYHEETGGMARLLRLAYCWMTTFSVYIQYAFLVCFLILETYNADEMAAVTITTLFFLHSVTKFTYFAFRSKYFYRTLGAWNQVNSHPLFAESNARHRATALSRMRKLLMVIGCVTILAVFSWTTVTFLDDPVWDKTDPDNVNETISVEVPQLMVYAWYPWDAKYGMTYFMTFAFQLYWLFITLAHSNLLDVLFCCFVIFACEQLKHLKEILQPLMELSAALDSVVPNSGDLFKAGSAGSDVALIGNGENGNGNDFDVRGIYSSQRDFSGFQGGITNGGTVGPNGLTKRQELLVRSAIKYWVERHKHVVKFVSSIGDTYGSALLLHMLTSTVTLTLLAYQATKIEGVDVYAASTIGYLVYTLGQVFVFCIHGNELIEESSSVMEAAYSCHWYDGSEEAKTFVQIVCQQCQKSLTVSGAKFFTVSLDLFASVFGAVVTYFMVLVQLK*</w:t>
      </w:r>
    </w:p>
    <w:p w14:paraId="6A5E998F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Lygus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hesperus</w:t>
      </w:r>
      <w:proofErr w:type="spellEnd"/>
    </w:p>
    <w:p w14:paraId="4A35F79D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KVKMHGLVGDLWPNIRLMQLTGHWLLEYHEETGGMARLLRLAYCWMTTFSVYIQYAFLVCFLILETYNADEMAAVTITTLFFLHSVTKFTYFAFRSKYFYRTLGAWNQVNSHPLFAESNARHRATALSRMRKLLMVIGCVTILAVFSWTTVTFLDDPVWDKTDPDNVNETISVEVPQLMVYAWYPWDAKYGMTYFMTFAFQLYWLFITLAHSNLLDVLFCCFVIFACEQLKHLKEILQPLMELSAALDSVVPNSGDLFKAGSAGSDVALIGNGENGNGNDFDVRGIYSSQRDFSGFQGGITNGGTVGPNGLTKRQELLVRSAIKYWVERHKHVVKFVSSIGDTYGSALLLHMLTSTVTLTLLAYQATKIEGVDVYAASTIGYLVYTLGQVFVFCIHGNELIEESSSVMEAAYSCHWYDGSEEAKTFVQIVCQQCQKSLTVSGAKFFTVSLDLFASVFGAVVTYFMVLVQLK*</w:t>
      </w:r>
    </w:p>
    <w:p w14:paraId="136914C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Locust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migratoria</w:t>
      </w:r>
      <w:proofErr w:type="spellEnd"/>
    </w:p>
    <w:p w14:paraId="414E1E55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KPHGLVADLWPLIRMVQYSGHWMLEYSGGKALRAIYSSAVSLLVVTQFALMAVNLIQRSGDVNELAANTITVLFFLHPVTKFGYFAVRSKAFYRTLATWNQSNSHPLFAESQARFHQLSV</w:t>
      </w: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VRMRRLVMYVVSVTALSVVSWTSITFMGDSTREVTDPDNANETITEEVPRLMISTWYPFDASSGMGYMLAFVYQLYWLTATLMHSNLMDVMFCCWLIYACEQLVHLKEIMKPLMELSATLDTVVPHTSELFRAASTLPTNEPLYDAGNGAADGLTIRGIYSSQRDFSGFNRRSAALSTVREADAGGAVSSAGGIGPNGLSKRQEMLVRSAIKYWVERHKHVVRFVGNIGDAYGAALLLHMLTTTVTLTLLAYQATKIDSVDVYAASVLGYLFYTLGQVFLFCVFGNRLIEESSSVMEAAYSCHWYDGSEEAKTFVQIVCQQCQKSLMISGAKFFTVSLDLFASVLGAVVTYFMVLVQLK*</w:t>
      </w:r>
    </w:p>
    <w:p w14:paraId="6CEE842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Schistocerca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gregaria</w:t>
      </w:r>
      <w:proofErr w:type="spellEnd"/>
    </w:p>
    <w:p w14:paraId="155003B7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QKPHGLVADLWPLIRMVQYSGHWMLEYSGGLTALRAIYSSVVSVLVVTQFALMAVNPIQRSGDVNELAANTITVLFFLHPITKFAYFAVRSKAFYRTLATWNQSNNHPLFAESQARFHQLSVVRMRRLVMYVVSVTALSVVSWTSITFMGDSTREVADPDNANETITEEVPRLMISTWYPFDASSGMGYMLAFVYQLYWLTATLMHSNLMDVMFCCWLIYACEQLVYLKEIMKPLMELSATLDTVVPHTSELFRAASTLPTNEPLYGMGPDMSNGVTDGMTIRGIYSSQRDFSGFNRRSAALSTVREADSGGAVTSAGGIGPNGLSKRQEMLVRSAIKYWVERHKHVVRFVGNIGDAYGAALLLHMLTTTVTLTLLAYQATKIDSVDVYAASVLGYLFYTLGQVFLFCVFGNRLIEESSSVMEAAYSCHWYDGSEEAKTFVQIVCQQCQ</w:t>
      </w:r>
    </w:p>
    <w:p w14:paraId="39AB4498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Cephu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cinctus</w:t>
      </w:r>
      <w:proofErr w:type="spellEnd"/>
    </w:p>
    <w:p w14:paraId="7A734F23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FKQQGLVADLMPNIRHMQFSGHFMFNYYNDTGGSTKLFHTIYCSIHLFLILLQFGLCCVNLTLERADVDDLTANTITVLFFAHSIIKLAYFAVRSKLFYRTLGIWNNPNSHPLFAESNARYHAIALTKMRRLLAAVGAATILTVCAWTGITFVGDSVKKVTDPVTNETMTVEIPRLMLRSWYPYDASHGMAHVLTLIYQFYFLLITTMDANSLDVLFCSWLLFACEQLQHLKQIMKPLMELSATLDTVVPHTNELFKAGSTDHLRDTQGTQPMAPPPNENMLDMDLRGIYSNRQDFTATFRTAAGMNFNGGVGPNGLTKKQEMLVRSAIKYWVERHKHIVRLVTAIGDAYGVALLFHMLITTVSLTLLAYQATKVNTVDVYAATVIGYVLYTLGQVFLFCIFGNRLIEESSSVMEAAYSCHWYDGSEEAKTFVQIVCQQCQKAMSISGAKFFTVSLDLFASVLGAVVTYFMVLVQLK*</w:t>
      </w:r>
    </w:p>
    <w:p w14:paraId="34AFDC57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Api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mellifera</w:t>
      </w:r>
    </w:p>
    <w:p w14:paraId="59A4BB5D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KFKQQGLIADLMPNINLMKATGHFMFNYYTDSSTKHIHKIYCIVHLVLILMQFGFCGINLMMESEDVDDLTANTITMLFFTHSVVKLVYFAVRSKLFYRTLGIWNNPNSHPLFAESNARYHQIAVKKMRILLLAVIGTTVLSAISWTTITFIGDSVKKVIDPVTNETTYVEIPRLMVRSWYPYDPS</w:t>
      </w:r>
      <w:r w:rsidRPr="00D30044">
        <w:rPr>
          <w:rFonts w:eastAsia="宋体" w:cs="Times New Roman"/>
          <w:color w:val="000000"/>
          <w:szCs w:val="21"/>
          <w:lang w:bidi="ar"/>
        </w:rPr>
        <w:lastRenderedPageBreak/>
        <w:t>HGMAHILTLIFQFYWLIFCMADANLLDVLFCSWLLFACEQIQHLKNIMKPLMEFSATLDTVVPNSGELFKAGSAEQPKEQEPLPPVTPPQGENMLDMDLRGIYSNRTDFTTTFRPTAGMTFNGGVGPNGLTKKQEMLVRSAIKYWVERHKHIVRLVTAIGDAYGVALLLHMLTTTITLTLLAYQATKIHAVDTYAASVVGYLLYSLGQVFMLCIFGNRLIEESSSVMEAAYSCHWYDGSEEAKTFVQIVCQQCQKAMSISGAKFFTVSLDLFASVLGAMVTYFMVLVQLK*</w:t>
      </w:r>
    </w:p>
    <w:p w14:paraId="1FB4BCBF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Nasonia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vitripennis</w:t>
      </w:r>
      <w:proofErr w:type="spellEnd"/>
    </w:p>
    <w:p w14:paraId="73B9BCAE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MKQQGLVADLLPNIRVMQGVGHFMFNYYSEGKKFPHRIYCIVTLLMLLMQYGMMAVNLMMESDDVDDLTANTITMLFFLHPIVKMIYFPVRSKIFYKTLAIWNNPNSHPLFAESNARFHALAITKMRRLLFCVAGATIFSVISWTGITFVDESVKRIVDPETNETTIIPIPRLMIRTFYPFNAMSGAGHVFALIYQFYYLIISMAISNSLDVLFCSWLLFACEQLQHLKAIMKPLMELSATLDTVVPNSGELFKAGSADHLRDSQGVQPSGNGDNVLDVDLRGIYSNRQDFTATFRPTAGTTFNGGVGPNGLTKKQEMLVRSAIKYWVERHKHVVRLVTSVGDAYGVALLLHMLTTTITLTLLAYQATKVNGVNVYAATVIGYLLYTLGQVFLFCIFGNRLIEESSSVMEAAYSCHWYDGSEEAKTFVQIVCQQCQKAMSISGAKFFTVSLDLFASVLGAVVTYFMVLVQLK*</w:t>
      </w:r>
    </w:p>
    <w:p w14:paraId="3788627C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&gt;</w:t>
      </w:r>
      <w:proofErr w:type="spellStart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>Microplitis</w:t>
      </w:r>
      <w:proofErr w:type="spellEnd"/>
      <w:r w:rsidRPr="00D30044">
        <w:rPr>
          <w:rFonts w:eastAsia="宋体" w:cs="Times New Roman"/>
          <w:i/>
          <w:iCs/>
          <w:color w:val="000000"/>
          <w:szCs w:val="21"/>
          <w:lang w:bidi="ar"/>
        </w:rPr>
        <w:t xml:space="preserve"> mediator</w:t>
      </w:r>
    </w:p>
    <w:p w14:paraId="063711E2" w14:textId="77777777" w:rsidR="00E6592A" w:rsidRPr="00D30044" w:rsidRDefault="00E6592A" w:rsidP="00E6592A">
      <w:pPr>
        <w:spacing w:line="360" w:lineRule="auto"/>
        <w:textAlignment w:val="center"/>
        <w:rPr>
          <w:rFonts w:eastAsia="宋体" w:cs="Times New Roman"/>
          <w:color w:val="000000"/>
          <w:szCs w:val="21"/>
          <w:lang w:bidi="ar"/>
        </w:rPr>
      </w:pPr>
      <w:r w:rsidRPr="00D30044">
        <w:rPr>
          <w:rFonts w:eastAsia="宋体" w:cs="Times New Roman"/>
          <w:color w:val="000000"/>
          <w:szCs w:val="21"/>
          <w:lang w:bidi="ar"/>
        </w:rPr>
        <w:t>MMKTKHQGLVADLMPNIRLMQISGHFMFNYYGEGKKLMHKIYCSVHLFLILLQFGFVAINLVKEKEDVDDLTANTITILFFLHTLIKIVYFAARSKLFYRTLAIWNNPNSHPLFAESNARYHSIALTKVRRLLFCVGAATVATTISWTTLTFFEDPHVERLNKETNETYIEEIPRLLVRSWYPFDARHGVAHIGMLIYQIYWLFICTVDANSIDVLFCSWLLFACEQLQHLKAIMKPLMELSATLDTVVPNSGELFKAGSADHLRDNDGVPAEPAMNGDNMLDMDLRGIYSNRQDFTATFRPTAGTQYNGGVGPNQLTKKQEMLVRSAIKYWVERHKHIVRLVTAIGDAYGVALLFHMLITTITLTLLAYQATKVNGVNVYAASTIGYLLYSLGQVFLFCIFGNRLIEESSSVMEAAYSCHWYDGSEEAKTFVQIVCQQCQKAMSISGAKFFTVSLDLFASVLGAVVTYFMVLVQLK*</w:t>
      </w:r>
    </w:p>
    <w:p w14:paraId="7B65BC41" w14:textId="7805C97C" w:rsidR="00DE23E8" w:rsidRDefault="00DE23E8" w:rsidP="00654E8F">
      <w:pPr>
        <w:spacing w:before="240"/>
      </w:pPr>
    </w:p>
    <w:p w14:paraId="110F89D8" w14:textId="1C27D73F" w:rsidR="00892D31" w:rsidRDefault="00892D31" w:rsidP="00654E8F">
      <w:pPr>
        <w:spacing w:before="240"/>
      </w:pPr>
    </w:p>
    <w:p w14:paraId="3F795312" w14:textId="77777777" w:rsidR="00892D31" w:rsidRPr="001549D3" w:rsidRDefault="00892D31" w:rsidP="00654E8F">
      <w:pPr>
        <w:spacing w:before="240"/>
      </w:pPr>
    </w:p>
    <w:sectPr w:rsidR="00892D3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BCD3D" w14:textId="77777777" w:rsidR="004C37E7" w:rsidRDefault="004C37E7" w:rsidP="00117666">
      <w:pPr>
        <w:spacing w:after="0"/>
      </w:pPr>
      <w:r>
        <w:separator/>
      </w:r>
    </w:p>
  </w:endnote>
  <w:endnote w:type="continuationSeparator" w:id="0">
    <w:p w14:paraId="6483F8E7" w14:textId="77777777" w:rsidR="004C37E7" w:rsidRDefault="004C37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75E04" w14:textId="77777777" w:rsidR="004C37E7" w:rsidRDefault="004C37E7" w:rsidP="00117666">
      <w:pPr>
        <w:spacing w:after="0"/>
      </w:pPr>
      <w:r>
        <w:separator/>
      </w:r>
    </w:p>
  </w:footnote>
  <w:footnote w:type="continuationSeparator" w:id="0">
    <w:p w14:paraId="672CD296" w14:textId="77777777" w:rsidR="004C37E7" w:rsidRDefault="004C37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2D0"/>
    <w:rsid w:val="001475DD"/>
    <w:rsid w:val="001549D3"/>
    <w:rsid w:val="00160065"/>
    <w:rsid w:val="00177D84"/>
    <w:rsid w:val="00267D18"/>
    <w:rsid w:val="00274347"/>
    <w:rsid w:val="002868E2"/>
    <w:rsid w:val="002869C3"/>
    <w:rsid w:val="00290286"/>
    <w:rsid w:val="00291B3F"/>
    <w:rsid w:val="002936E4"/>
    <w:rsid w:val="0029568D"/>
    <w:rsid w:val="002B4A57"/>
    <w:rsid w:val="002C74CA"/>
    <w:rsid w:val="003123F4"/>
    <w:rsid w:val="003544FB"/>
    <w:rsid w:val="003568EB"/>
    <w:rsid w:val="003B5C52"/>
    <w:rsid w:val="003D2F2D"/>
    <w:rsid w:val="00401590"/>
    <w:rsid w:val="004263D8"/>
    <w:rsid w:val="00447801"/>
    <w:rsid w:val="00452E9C"/>
    <w:rsid w:val="004735C8"/>
    <w:rsid w:val="004947A6"/>
    <w:rsid w:val="004961FF"/>
    <w:rsid w:val="004C37E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2D3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52FE"/>
    <w:rsid w:val="00C41774"/>
    <w:rsid w:val="00C52A7B"/>
    <w:rsid w:val="00C56BAF"/>
    <w:rsid w:val="00C679AA"/>
    <w:rsid w:val="00C75972"/>
    <w:rsid w:val="00CD066B"/>
    <w:rsid w:val="00CD3ADA"/>
    <w:rsid w:val="00CE4FEE"/>
    <w:rsid w:val="00D060CF"/>
    <w:rsid w:val="00D94EB7"/>
    <w:rsid w:val="00DB59C3"/>
    <w:rsid w:val="00DC259A"/>
    <w:rsid w:val="00DE23E8"/>
    <w:rsid w:val="00E52377"/>
    <w:rsid w:val="00E537AD"/>
    <w:rsid w:val="00E64E17"/>
    <w:rsid w:val="00E6592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23A64F-1D47-40D9-89C7-E24101464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15</Pages>
  <Words>2913</Words>
  <Characters>16607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Tao</cp:lastModifiedBy>
  <cp:revision>12</cp:revision>
  <cp:lastPrinted>2013-10-03T12:51:00Z</cp:lastPrinted>
  <dcterms:created xsi:type="dcterms:W3CDTF">2021-01-04T08:47:00Z</dcterms:created>
  <dcterms:modified xsi:type="dcterms:W3CDTF">2021-02-19T02:36:00Z</dcterms:modified>
</cp:coreProperties>
</file>